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432"/>
        <w:tblW w:w="10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139"/>
        <w:gridCol w:w="851"/>
        <w:gridCol w:w="850"/>
        <w:gridCol w:w="1029"/>
        <w:gridCol w:w="1040"/>
        <w:gridCol w:w="908"/>
        <w:gridCol w:w="1016"/>
        <w:gridCol w:w="974"/>
        <w:gridCol w:w="896"/>
        <w:gridCol w:w="985"/>
      </w:tblGrid>
      <w:tr w:rsidR="00DE395C" w:rsidRPr="004703AE" w14:paraId="5020A257" w14:textId="77777777" w:rsidTr="00227B39">
        <w:trPr>
          <w:trHeight w:val="234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A431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EDB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</w:t>
            </w:r>
            <w:proofErr w:type="spellEnd"/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D136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D9E3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A810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5C6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DF8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ADB6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E20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083F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53B3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</w:tr>
      <w:tr w:rsidR="00DE395C" w:rsidRPr="004703AE" w14:paraId="4F2BEFC6" w14:textId="77777777" w:rsidTr="00227B39">
        <w:trPr>
          <w:trHeight w:val="23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2CF" w14:textId="77777777" w:rsidR="00DE395C" w:rsidRPr="00B6137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13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27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91.37; 98.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B8E9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.39; 3.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20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6.2; 6.69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6060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29.45; 31.49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2D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17; 7.99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272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.44; 3.8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AAE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21.28; 23.4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1D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1.09; 11.5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9D5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66; 7.89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5B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.69; 1.91]</w:t>
            </w:r>
          </w:p>
        </w:tc>
      </w:tr>
      <w:tr w:rsidR="00DE395C" w:rsidRPr="004703AE" w14:paraId="2CAD1DE5" w14:textId="77777777" w:rsidTr="00227B39">
        <w:trPr>
          <w:trHeight w:val="23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698D" w14:textId="77777777" w:rsidR="00DE395C" w:rsidRPr="00B6137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13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245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95.02; 102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810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.64; 3.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CDF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08; 7.65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7D2F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2.16; 34.65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A6E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73; 8.65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616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48; 4.99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F57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7.68; 19.36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30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2.84; 13.4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F5D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7; 7.99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940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.71; 1.93]</w:t>
            </w:r>
          </w:p>
        </w:tc>
      </w:tr>
      <w:tr w:rsidR="00DE395C" w:rsidRPr="004703AE" w14:paraId="3FD48221" w14:textId="77777777" w:rsidTr="00227B39">
        <w:trPr>
          <w:trHeight w:val="23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95C3" w14:textId="77777777" w:rsidR="00DE395C" w:rsidRPr="00B6137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13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CD3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87.37; 93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35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.66; 3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6DEB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6.34; 6.78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007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29.7; 31.72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541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; 7.77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ED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05; 4.48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C7F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6.58; 18.1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A0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0.75; 11.2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CAC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52; 7.8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090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.78; 2]</w:t>
            </w:r>
          </w:p>
        </w:tc>
      </w:tr>
      <w:tr w:rsidR="00DE395C" w:rsidRPr="004703AE" w14:paraId="06009433" w14:textId="77777777" w:rsidTr="00227B39">
        <w:trPr>
          <w:trHeight w:val="23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035" w14:textId="77777777" w:rsidR="00DE395C" w:rsidRPr="00B6137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13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164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96.72; 104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E8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26; 4.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989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57; 8.07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441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3.35; 35.85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04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7.86; 8.8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E5D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26; 4.77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A91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7.83; 19.49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BEA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1.46; 12.0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589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8.36; 8.67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755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.76; 1.99]</w:t>
            </w:r>
          </w:p>
        </w:tc>
      </w:tr>
      <w:tr w:rsidR="00DE395C" w:rsidRPr="004703AE" w14:paraId="66DC0758" w14:textId="77777777" w:rsidTr="00227B39">
        <w:trPr>
          <w:trHeight w:val="234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478" w14:textId="77777777" w:rsidR="00DE395C" w:rsidRPr="00B6137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13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56D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02.44; 110.4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044F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06; 4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688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8.53; 9.07]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337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36.78; 39.72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65B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8.34; 9.33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5CC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4.49; 5.02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CCC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8.08; 19.84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A835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0.46; 10.9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AE3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9.9; 10.27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3F1" w14:textId="77777777" w:rsidR="00DE395C" w:rsidRPr="004703AE" w:rsidRDefault="00DE395C" w:rsidP="0022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[1.81; 2.04]</w:t>
            </w:r>
          </w:p>
        </w:tc>
      </w:tr>
      <w:tr w:rsidR="00DE395C" w:rsidRPr="004703AE" w14:paraId="678D75BD" w14:textId="77777777" w:rsidTr="00227B39">
        <w:trPr>
          <w:trHeight w:val="234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B029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CBAB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307F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35A8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7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2661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217D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5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B8D6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D077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.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668F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4334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6.4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1821" w14:textId="77777777" w:rsidR="00DE395C" w:rsidRPr="004703AE" w:rsidRDefault="00DE395C" w:rsidP="00227B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03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</w:p>
        </w:tc>
      </w:tr>
    </w:tbl>
    <w:p w14:paraId="597E62FF" w14:textId="60A8B364" w:rsidR="004703AE" w:rsidRDefault="004703AE">
      <w:r>
        <w:fldChar w:fldCharType="begin"/>
      </w:r>
      <w:r>
        <w:instrText xml:space="preserve"> LINK Excel.Sheet.12 "C:\\Users\\silva\\Dropbox\\PESQUISA_MALARIA\\artigo_2_gastos_SUS\\artigo\\versao_final_artigo\\versao_final_02\\Revise\\arquivos_resposta\\tableXXS_sensistivity_analysis - Copia.xlsx" "analise_sensibilidade_percent!L2C1:L8C11" \a \f 4 \h  \* MERGEFORMAT </w:instrText>
      </w:r>
      <w:r>
        <w:fldChar w:fldCharType="separate"/>
      </w:r>
    </w:p>
    <w:p w14:paraId="50A70233" w14:textId="3F5E3134" w:rsidR="00822810" w:rsidRDefault="004703AE">
      <w:r>
        <w:fldChar w:fldCharType="end"/>
      </w:r>
    </w:p>
    <w:sectPr w:rsidR="008228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10"/>
    <w:rsid w:val="004703AE"/>
    <w:rsid w:val="00537DD6"/>
    <w:rsid w:val="00822810"/>
    <w:rsid w:val="00B6137E"/>
    <w:rsid w:val="00D91A13"/>
    <w:rsid w:val="00DE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A91CC"/>
  <w15:chartTrackingRefBased/>
  <w15:docId w15:val="{CE5997E4-36FB-4CBC-8626-9E2DE1B0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22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22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2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22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2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2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2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2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2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2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22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2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228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28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28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28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28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28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2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22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2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22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2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228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28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228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2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28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28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6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Valéria Andrade Silva</cp:lastModifiedBy>
  <cp:revision>4</cp:revision>
  <dcterms:created xsi:type="dcterms:W3CDTF">2024-04-05T12:18:00Z</dcterms:created>
  <dcterms:modified xsi:type="dcterms:W3CDTF">2024-04-05T12:42:00Z</dcterms:modified>
</cp:coreProperties>
</file>